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93D47" w14:textId="66887F58" w:rsidR="00275123" w:rsidRDefault="00275123" w:rsidP="0027512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dditional file Table S3</w:t>
      </w:r>
      <w:r>
        <w:rPr>
          <w:rFonts w:ascii="Times New Roman" w:eastAsia="Times New Roman" w:hAnsi="Times New Roman" w:cs="Times New Roman"/>
          <w:sz w:val="24"/>
        </w:rPr>
        <w:t xml:space="preserve">. SHAP values for </w:t>
      </w:r>
      <w:r w:rsidR="004D7071">
        <w:rPr>
          <w:rFonts w:ascii="Times New Roman" w:eastAsia="Times New Roman" w:hAnsi="Times New Roman" w:cs="Times New Roman"/>
          <w:sz w:val="24"/>
        </w:rPr>
        <w:t xml:space="preserve">BMI </w:t>
      </w:r>
      <w:r>
        <w:rPr>
          <w:rFonts w:ascii="Times New Roman" w:eastAsia="Times New Roman" w:hAnsi="Times New Roman" w:cs="Times New Roman"/>
          <w:sz w:val="24"/>
        </w:rPr>
        <w:t>for each CNN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9"/>
        <w:gridCol w:w="4887"/>
      </w:tblGrid>
      <w:tr w:rsidR="00B504DA" w:rsidRPr="00587B43" w14:paraId="6F3CCEA5" w14:textId="77777777" w:rsidTr="001E4BE9">
        <w:trPr>
          <w:trHeight w:val="330"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EDC9F" w14:textId="1D8A4B9B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twork </w:t>
            </w:r>
            <w:r w:rsidR="004D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4D7071"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2B314" w14:textId="79542E2B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SHAP value</w:t>
            </w:r>
          </w:p>
        </w:tc>
      </w:tr>
      <w:tr w:rsidR="00B504DA" w:rsidRPr="00587B43" w14:paraId="0B4194C2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0AD07B9E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Net169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7B23109F" w14:textId="103B0910" w:rsidR="00B504DA" w:rsidRPr="00587B43" w:rsidRDefault="003F0F1B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89</w:t>
            </w:r>
          </w:p>
        </w:tc>
      </w:tr>
      <w:tr w:rsidR="00B504DA" w:rsidRPr="00587B43" w14:paraId="719FCE69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6DF486A7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Net201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58DEAD00" w14:textId="43D75AC4" w:rsidR="00B504DA" w:rsidRPr="00587B43" w:rsidRDefault="003F0F1B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57</w:t>
            </w:r>
          </w:p>
        </w:tc>
      </w:tr>
      <w:tr w:rsidR="00B504DA" w:rsidRPr="00587B43" w14:paraId="0AF1BC2A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1ABE8430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ptionV3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19E1EA99" w14:textId="37C1F4A2" w:rsidR="00B504DA" w:rsidRPr="00587B43" w:rsidRDefault="00C62078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415</w:t>
            </w:r>
          </w:p>
        </w:tc>
      </w:tr>
      <w:tr w:rsidR="00B504DA" w:rsidRPr="00587B43" w14:paraId="3E8316D2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76CC3CCB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ption-ResNet-v2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14453807" w14:textId="26D2C61E" w:rsidR="00B504DA" w:rsidRPr="00587B43" w:rsidRDefault="00EF5582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5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5</w:t>
            </w:r>
          </w:p>
        </w:tc>
      </w:tr>
      <w:tr w:rsidR="00B504DA" w:rsidRPr="00587B43" w14:paraId="4CDA9874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460F4B8F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50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53D27B8C" w14:textId="7F072983" w:rsidR="00B504DA" w:rsidRPr="00587B43" w:rsidRDefault="001C6402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58</w:t>
            </w:r>
          </w:p>
        </w:tc>
      </w:tr>
      <w:tr w:rsidR="00B504DA" w:rsidRPr="00587B43" w14:paraId="0F716E6A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791777DF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101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145EAF22" w14:textId="50D084C5" w:rsidR="00B504DA" w:rsidRPr="00587B43" w:rsidRDefault="00904B27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8</w:t>
            </w:r>
          </w:p>
        </w:tc>
      </w:tr>
      <w:tr w:rsidR="00B504DA" w:rsidRPr="00587B43" w14:paraId="7C36DFEA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0DA5A1CB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Net152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263C8E96" w14:textId="6A824EE8" w:rsidR="00B504DA" w:rsidRPr="00587B43" w:rsidRDefault="00A9177F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002</w:t>
            </w:r>
          </w:p>
        </w:tc>
      </w:tr>
      <w:tr w:rsidR="00B504DA" w:rsidRPr="00587B43" w14:paraId="7FF48AF1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60390287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ception</w:t>
            </w:r>
            <w:proofErr w:type="spellEnd"/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0622CBE4" w14:textId="241A1637" w:rsidR="00B504DA" w:rsidRPr="00587B43" w:rsidRDefault="00F10C0F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C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5</w:t>
            </w:r>
          </w:p>
        </w:tc>
      </w:tr>
      <w:tr w:rsidR="00B504DA" w:rsidRPr="00587B43" w14:paraId="181D5C52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63834AB1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GG16</w:t>
            </w:r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3ED54DFB" w14:textId="17D30018" w:rsidR="00B504DA" w:rsidRPr="00587B43" w:rsidRDefault="005F62C6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75</w:t>
            </w:r>
          </w:p>
        </w:tc>
      </w:tr>
      <w:tr w:rsidR="00B504DA" w:rsidRPr="00587B43" w14:paraId="07D0B665" w14:textId="77777777" w:rsidTr="001E4BE9">
        <w:trPr>
          <w:trHeight w:val="360"/>
        </w:trPr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396B69DD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gLeNet</w:t>
            </w:r>
            <w:proofErr w:type="spellEnd"/>
          </w:p>
        </w:tc>
        <w:tc>
          <w:tcPr>
            <w:tcW w:w="2707" w:type="pct"/>
            <w:tcBorders>
              <w:left w:val="nil"/>
              <w:right w:val="nil"/>
            </w:tcBorders>
            <w:vAlign w:val="center"/>
          </w:tcPr>
          <w:p w14:paraId="68C92657" w14:textId="14B75078" w:rsidR="00B504DA" w:rsidRPr="00587B43" w:rsidRDefault="00D061BB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7</w:t>
            </w:r>
          </w:p>
        </w:tc>
      </w:tr>
      <w:tr w:rsidR="00B504DA" w:rsidRPr="00587B43" w14:paraId="7A847048" w14:textId="77777777" w:rsidTr="001E4BE9">
        <w:trPr>
          <w:trHeight w:val="360"/>
        </w:trPr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1EB8C" w14:textId="77777777" w:rsidR="00B504DA" w:rsidRPr="00587B43" w:rsidRDefault="001E4BE9" w:rsidP="006C3D6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7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Net</w:t>
            </w:r>
            <w:proofErr w:type="spellEnd"/>
          </w:p>
        </w:tc>
        <w:tc>
          <w:tcPr>
            <w:tcW w:w="2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6562B" w14:textId="5796C477" w:rsidR="00B504DA" w:rsidRPr="00587B43" w:rsidRDefault="001E6466" w:rsidP="006C3D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1</w:t>
            </w:r>
          </w:p>
        </w:tc>
      </w:tr>
    </w:tbl>
    <w:p w14:paraId="45D470FE" w14:textId="5A67715B" w:rsidR="00B504DA" w:rsidRPr="00587B43" w:rsidRDefault="004D7071" w:rsidP="006C3D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MI, </w:t>
      </w:r>
      <w:r>
        <w:rPr>
          <w:rFonts w:ascii="Times New Roman" w:eastAsia="Times New Roman" w:hAnsi="Times New Roman" w:cs="Times New Roman"/>
          <w:sz w:val="24"/>
        </w:rPr>
        <w:t>body mass index; CNN,</w:t>
      </w:r>
      <w:r w:rsidRPr="004D7071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FF2B18">
        <w:rPr>
          <w:rFonts w:asciiTheme="majorBidi" w:eastAsia="Times New Roman" w:hAnsiTheme="majorBidi" w:cstheme="majorBidi"/>
          <w:bCs/>
          <w:sz w:val="24"/>
          <w:szCs w:val="24"/>
        </w:rPr>
        <w:t>convolutional neural network</w:t>
      </w:r>
      <w:r>
        <w:rPr>
          <w:rFonts w:ascii="Times New Roman" w:eastAsia="Times New Roman" w:hAnsi="Times New Roman" w:cs="Times New Roman"/>
          <w:sz w:val="24"/>
        </w:rPr>
        <w:t xml:space="preserve">; </w:t>
      </w:r>
      <w:bookmarkStart w:id="0" w:name="_Hlk218704812"/>
      <w:r>
        <w:rPr>
          <w:rFonts w:ascii="Times New Roman" w:eastAsia="Times New Roman" w:hAnsi="Times New Roman" w:cs="Times New Roman"/>
          <w:sz w:val="24"/>
        </w:rPr>
        <w:t xml:space="preserve">SHAP, </w:t>
      </w:r>
      <w:proofErr w:type="spellStart"/>
      <w:r>
        <w:rPr>
          <w:rFonts w:ascii="Times New Roman" w:eastAsia="Times New Roman" w:hAnsi="Times New Roman" w:cs="Times New Roman"/>
          <w:sz w:val="24"/>
        </w:rPr>
        <w:t>SHapley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dditive </w:t>
      </w:r>
      <w:proofErr w:type="spellStart"/>
      <w:r>
        <w:rPr>
          <w:rFonts w:ascii="Times New Roman" w:eastAsia="Times New Roman" w:hAnsi="Times New Roman" w:cs="Times New Roman"/>
          <w:sz w:val="24"/>
        </w:rPr>
        <w:t>exPlanations</w:t>
      </w:r>
      <w:bookmarkEnd w:id="0"/>
      <w:proofErr w:type="spellEnd"/>
    </w:p>
    <w:sectPr w:rsidR="00B504DA" w:rsidRPr="00587B43" w:rsidSect="001E4BE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DA"/>
    <w:rsid w:val="000352E2"/>
    <w:rsid w:val="0010316B"/>
    <w:rsid w:val="00150A54"/>
    <w:rsid w:val="001C6402"/>
    <w:rsid w:val="001C78FD"/>
    <w:rsid w:val="001E4BE9"/>
    <w:rsid w:val="001E6466"/>
    <w:rsid w:val="00275123"/>
    <w:rsid w:val="003F0F1B"/>
    <w:rsid w:val="00414CBD"/>
    <w:rsid w:val="004D7071"/>
    <w:rsid w:val="00587B43"/>
    <w:rsid w:val="005C7792"/>
    <w:rsid w:val="005F62C6"/>
    <w:rsid w:val="006A649D"/>
    <w:rsid w:val="006C3D6B"/>
    <w:rsid w:val="00904B27"/>
    <w:rsid w:val="00932B61"/>
    <w:rsid w:val="009837FA"/>
    <w:rsid w:val="009B2952"/>
    <w:rsid w:val="009B7D1F"/>
    <w:rsid w:val="009D0225"/>
    <w:rsid w:val="00A9177F"/>
    <w:rsid w:val="00B47F83"/>
    <w:rsid w:val="00B504DA"/>
    <w:rsid w:val="00B53C79"/>
    <w:rsid w:val="00BD7B8E"/>
    <w:rsid w:val="00C11CF3"/>
    <w:rsid w:val="00C51084"/>
    <w:rsid w:val="00C62078"/>
    <w:rsid w:val="00C667CF"/>
    <w:rsid w:val="00CD26AC"/>
    <w:rsid w:val="00D061BB"/>
    <w:rsid w:val="00DD7DBF"/>
    <w:rsid w:val="00EF5582"/>
    <w:rsid w:val="00F10C0F"/>
    <w:rsid w:val="00FB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6CDD2B"/>
  <w15:docId w15:val="{51A2D196-E84E-4F3C-9BFD-A27186C85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IntenseReference">
    <w:name w:val="Intense Reference"/>
    <w:basedOn w:val="DefaultParagraphFont"/>
    <w:rPr>
      <w:b/>
      <w:color w:val="2F5496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C11CF3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53C79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B53C79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3C7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5</cp:revision>
  <dcterms:created xsi:type="dcterms:W3CDTF">2025-07-31T18:10:00Z</dcterms:created>
  <dcterms:modified xsi:type="dcterms:W3CDTF">2026-01-1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r_academic-radi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ae57922e-1dc8-47f7-8f3b-3c52726f595a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29/I:4d216286-7f6a-4ffb-b9b5-ea4a23b87a05</vt:lpwstr>
  </property>
  <property fmtid="{D5CDD505-2E9C-101B-9397-08002B2CF9AE}" pid="32" name="Merops processed date">
    <vt:lpwstr>2025/07/29 04:40:19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